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2238"/>
        <w:tblW w:w="63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80" w:firstRow="0" w:lastRow="0" w:firstColumn="1" w:lastColumn="0" w:noHBand="0" w:noVBand="1"/>
      </w:tblPr>
      <w:tblGrid>
        <w:gridCol w:w="4050"/>
        <w:gridCol w:w="2340"/>
      </w:tblGrid>
      <w:tr w:rsidR="008B7BEA" w:rsidRPr="00332605" w14:paraId="56072110" w14:textId="77777777" w:rsidTr="000649DF">
        <w:trPr>
          <w:trHeight w:val="718"/>
        </w:trPr>
        <w:tc>
          <w:tcPr>
            <w:tcW w:w="6390" w:type="dxa"/>
            <w:gridSpan w:val="2"/>
            <w:tcBorders>
              <w:bottom w:val="single" w:sz="4" w:space="0" w:color="000000"/>
            </w:tcBorders>
          </w:tcPr>
          <w:p w14:paraId="2160DFB0" w14:textId="77777777" w:rsidR="008B7BEA" w:rsidRPr="00A046B7" w:rsidRDefault="008B7BEA" w:rsidP="000649DF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046B7">
              <w:rPr>
                <w:b/>
                <w:bCs/>
                <w:color w:val="000000" w:themeColor="text1"/>
                <w:sz w:val="22"/>
                <w:szCs w:val="22"/>
              </w:rPr>
              <w:t>Supplemental Table 1</w:t>
            </w:r>
          </w:p>
          <w:p w14:paraId="1C722793" w14:textId="77777777" w:rsidR="008B7BEA" w:rsidRPr="00A046B7" w:rsidRDefault="008B7BEA" w:rsidP="000649DF">
            <w:pPr>
              <w:rPr>
                <w:color w:val="000000" w:themeColor="text1"/>
                <w:sz w:val="22"/>
                <w:szCs w:val="22"/>
              </w:rPr>
            </w:pPr>
          </w:p>
          <w:p w14:paraId="6264F490" w14:textId="77777777" w:rsidR="008B7BEA" w:rsidRPr="00332605" w:rsidRDefault="008B7BEA" w:rsidP="000649DF">
            <w:pPr>
              <w:rPr>
                <w:color w:val="000000" w:themeColor="text1"/>
                <w:sz w:val="22"/>
                <w:szCs w:val="22"/>
              </w:rPr>
            </w:pPr>
            <w:r w:rsidRPr="00332605">
              <w:rPr>
                <w:i/>
                <w:iCs/>
                <w:color w:val="000000" w:themeColor="text1"/>
                <w:sz w:val="22"/>
                <w:szCs w:val="22"/>
              </w:rPr>
              <w:t xml:space="preserve">Sociodemographic 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C</w:t>
            </w:r>
            <w:r w:rsidRPr="00332605">
              <w:rPr>
                <w:i/>
                <w:iCs/>
                <w:color w:val="000000" w:themeColor="text1"/>
                <w:sz w:val="22"/>
                <w:szCs w:val="22"/>
              </w:rPr>
              <w:t xml:space="preserve">haracteristics of the 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S</w:t>
            </w:r>
            <w:r w:rsidRPr="00332605">
              <w:rPr>
                <w:i/>
                <w:iCs/>
                <w:color w:val="000000" w:themeColor="text1"/>
                <w:sz w:val="22"/>
                <w:szCs w:val="22"/>
              </w:rPr>
              <w:t xml:space="preserve">ample at 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332605">
              <w:rPr>
                <w:i/>
                <w:iCs/>
                <w:color w:val="000000" w:themeColor="text1"/>
                <w:sz w:val="22"/>
                <w:szCs w:val="22"/>
              </w:rPr>
              <w:t xml:space="preserve">dmission </w:t>
            </w:r>
          </w:p>
        </w:tc>
      </w:tr>
      <w:tr w:rsidR="008B7BEA" w:rsidRPr="00332605" w14:paraId="64F666B6" w14:textId="77777777" w:rsidTr="000649DF">
        <w:trPr>
          <w:trHeight w:val="225"/>
        </w:trPr>
        <w:tc>
          <w:tcPr>
            <w:tcW w:w="4050" w:type="dxa"/>
            <w:tcBorders>
              <w:top w:val="single" w:sz="4" w:space="0" w:color="000000"/>
              <w:bottom w:val="single" w:sz="4" w:space="0" w:color="000000"/>
            </w:tcBorders>
          </w:tcPr>
          <w:p w14:paraId="6A8C3A1A" w14:textId="77777777" w:rsidR="008B7BEA" w:rsidRPr="00332605" w:rsidRDefault="008B7BEA" w:rsidP="000649D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 w14:paraId="209DE8BD" w14:textId="77777777" w:rsidR="008B7BEA" w:rsidRPr="00332605" w:rsidRDefault="008B7BEA" w:rsidP="000649DF">
            <w:pPr>
              <w:pStyle w:val="NormalWeb"/>
              <w:jc w:val="center"/>
              <w:rPr>
                <w:color w:val="000000" w:themeColor="text1"/>
                <w:sz w:val="22"/>
                <w:szCs w:val="22"/>
                <w14:ligatures w14:val="standardContextual"/>
              </w:rPr>
            </w:pPr>
            <w:r w:rsidRPr="00332605">
              <w:rPr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332605">
              <w:rPr>
                <w:color w:val="000000" w:themeColor="text1"/>
                <w:sz w:val="22"/>
                <w:szCs w:val="22"/>
              </w:rPr>
              <w:t xml:space="preserve"> (%) or mean ± </w:t>
            </w:r>
            <w:r w:rsidRPr="00332605">
              <w:rPr>
                <w:i/>
                <w:iCs/>
                <w:color w:val="000000" w:themeColor="text1"/>
                <w:sz w:val="22"/>
                <w:szCs w:val="22"/>
              </w:rPr>
              <w:t>SD</w:t>
            </w:r>
          </w:p>
        </w:tc>
      </w:tr>
      <w:tr w:rsidR="008B7BEA" w:rsidRPr="00332605" w14:paraId="00A7DCCC" w14:textId="77777777" w:rsidTr="000649DF">
        <w:trPr>
          <w:trHeight w:val="97"/>
        </w:trPr>
        <w:tc>
          <w:tcPr>
            <w:tcW w:w="4050" w:type="dxa"/>
            <w:tcBorders>
              <w:top w:val="single" w:sz="4" w:space="0" w:color="000000"/>
            </w:tcBorders>
          </w:tcPr>
          <w:p w14:paraId="5BCF3BF7" w14:textId="77777777" w:rsidR="008B7BEA" w:rsidRPr="00A0778F" w:rsidRDefault="008B7BEA" w:rsidP="000649DF">
            <w:pPr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 w14:paraId="383C697E" w14:textId="77777777" w:rsidR="008B7BEA" w:rsidRPr="00A0778F" w:rsidRDefault="008B7BEA" w:rsidP="000649D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8B7BEA" w:rsidRPr="00332605" w14:paraId="562257CA" w14:textId="77777777" w:rsidTr="000649DF">
        <w:trPr>
          <w:trHeight w:val="207"/>
        </w:trPr>
        <w:tc>
          <w:tcPr>
            <w:tcW w:w="4050" w:type="dxa"/>
          </w:tcPr>
          <w:p w14:paraId="42CE1F4E" w14:textId="77777777" w:rsidR="008B7BEA" w:rsidRPr="00A0778F" w:rsidRDefault="008B7BEA" w:rsidP="000649DF">
            <w:pPr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color w:val="000000" w:themeColor="text1"/>
                <w:sz w:val="22"/>
                <w:szCs w:val="22"/>
              </w:rPr>
              <w:t xml:space="preserve">    Female</w:t>
            </w:r>
          </w:p>
        </w:tc>
        <w:tc>
          <w:tcPr>
            <w:tcW w:w="2340" w:type="dxa"/>
          </w:tcPr>
          <w:p w14:paraId="7893B8B8" w14:textId="77777777" w:rsidR="008B7BEA" w:rsidRPr="00A0778F" w:rsidRDefault="008B7BEA" w:rsidP="000649D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color w:val="000000" w:themeColor="text1"/>
                <w:sz w:val="22"/>
                <w:szCs w:val="22"/>
              </w:rPr>
              <w:t>185(95.4)</w:t>
            </w:r>
          </w:p>
        </w:tc>
      </w:tr>
      <w:tr w:rsidR="008B7BEA" w:rsidRPr="00332605" w14:paraId="63C22EB9" w14:textId="77777777" w:rsidTr="000649DF">
        <w:trPr>
          <w:trHeight w:val="207"/>
        </w:trPr>
        <w:tc>
          <w:tcPr>
            <w:tcW w:w="4050" w:type="dxa"/>
          </w:tcPr>
          <w:p w14:paraId="7E8EBE44" w14:textId="77777777" w:rsidR="008B7BEA" w:rsidRPr="00A0778F" w:rsidRDefault="008B7BEA" w:rsidP="000649DF">
            <w:pPr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color w:val="000000" w:themeColor="text1"/>
                <w:sz w:val="22"/>
                <w:szCs w:val="22"/>
              </w:rPr>
              <w:t xml:space="preserve">    Male </w:t>
            </w:r>
          </w:p>
        </w:tc>
        <w:tc>
          <w:tcPr>
            <w:tcW w:w="2340" w:type="dxa"/>
          </w:tcPr>
          <w:p w14:paraId="45262765" w14:textId="77777777" w:rsidR="008B7BEA" w:rsidRPr="00A0778F" w:rsidRDefault="008B7BEA" w:rsidP="000649D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color w:val="000000" w:themeColor="text1"/>
                <w:sz w:val="22"/>
                <w:szCs w:val="22"/>
              </w:rPr>
              <w:t>9(4.6)</w:t>
            </w:r>
          </w:p>
        </w:tc>
      </w:tr>
      <w:tr w:rsidR="008B7BEA" w:rsidRPr="00332605" w14:paraId="299054B9" w14:textId="77777777" w:rsidTr="000649DF">
        <w:trPr>
          <w:trHeight w:val="158"/>
        </w:trPr>
        <w:tc>
          <w:tcPr>
            <w:tcW w:w="4050" w:type="dxa"/>
          </w:tcPr>
          <w:p w14:paraId="2B8751AA" w14:textId="77777777" w:rsidR="008B7BEA" w:rsidRPr="00A0778F" w:rsidRDefault="008B7BEA" w:rsidP="000649DF">
            <w:pPr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color w:val="000000" w:themeColor="text1"/>
                <w:sz w:val="22"/>
                <w:szCs w:val="22"/>
              </w:rPr>
              <w:t xml:space="preserve">Race/Ethnicity </w:t>
            </w:r>
          </w:p>
        </w:tc>
        <w:tc>
          <w:tcPr>
            <w:tcW w:w="2340" w:type="dxa"/>
          </w:tcPr>
          <w:p w14:paraId="0154B42A" w14:textId="77777777" w:rsidR="008B7BEA" w:rsidRPr="00A0778F" w:rsidRDefault="008B7BEA" w:rsidP="000649D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8B7BEA" w:rsidRPr="00332605" w14:paraId="3D10AF81" w14:textId="77777777" w:rsidTr="000649DF">
        <w:trPr>
          <w:trHeight w:val="120"/>
        </w:trPr>
        <w:tc>
          <w:tcPr>
            <w:tcW w:w="4050" w:type="dxa"/>
          </w:tcPr>
          <w:p w14:paraId="210F1028" w14:textId="77777777" w:rsidR="008B7BEA" w:rsidRPr="00A0778F" w:rsidRDefault="008B7BEA" w:rsidP="000649DF">
            <w:pPr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color w:val="000000" w:themeColor="text1"/>
                <w:sz w:val="22"/>
                <w:szCs w:val="22"/>
              </w:rPr>
              <w:t xml:space="preserve">    Non-Hispanic white</w:t>
            </w:r>
          </w:p>
        </w:tc>
        <w:tc>
          <w:tcPr>
            <w:tcW w:w="2340" w:type="dxa"/>
          </w:tcPr>
          <w:p w14:paraId="59EB906E" w14:textId="77777777" w:rsidR="008B7BEA" w:rsidRPr="00A0778F" w:rsidRDefault="008B7BEA" w:rsidP="000649D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color w:val="000000" w:themeColor="text1"/>
                <w:sz w:val="22"/>
                <w:szCs w:val="22"/>
              </w:rPr>
              <w:t>185(95.4)</w:t>
            </w:r>
          </w:p>
        </w:tc>
      </w:tr>
      <w:tr w:rsidR="008B7BEA" w:rsidRPr="00332605" w14:paraId="6F3D67CE" w14:textId="77777777" w:rsidTr="000649DF">
        <w:trPr>
          <w:trHeight w:val="197"/>
        </w:trPr>
        <w:tc>
          <w:tcPr>
            <w:tcW w:w="4050" w:type="dxa"/>
          </w:tcPr>
          <w:p w14:paraId="4429BA6F" w14:textId="77777777" w:rsidR="008B7BEA" w:rsidRPr="00A0778F" w:rsidRDefault="008B7BEA" w:rsidP="000649DF">
            <w:pPr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color w:val="000000" w:themeColor="text1"/>
                <w:sz w:val="22"/>
                <w:szCs w:val="22"/>
              </w:rPr>
              <w:t xml:space="preserve">    Multi-ethnic</w:t>
            </w:r>
          </w:p>
        </w:tc>
        <w:tc>
          <w:tcPr>
            <w:tcW w:w="2340" w:type="dxa"/>
          </w:tcPr>
          <w:p w14:paraId="0FE2149C" w14:textId="77777777" w:rsidR="008B7BEA" w:rsidRPr="00A0778F" w:rsidRDefault="008B7BEA" w:rsidP="000649D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color w:val="000000" w:themeColor="text1"/>
                <w:sz w:val="22"/>
                <w:szCs w:val="22"/>
              </w:rPr>
              <w:t>4(2.1)</w:t>
            </w:r>
          </w:p>
        </w:tc>
      </w:tr>
      <w:tr w:rsidR="008B7BEA" w:rsidRPr="00332605" w14:paraId="0FDFFE98" w14:textId="77777777" w:rsidTr="000649DF">
        <w:trPr>
          <w:trHeight w:val="197"/>
        </w:trPr>
        <w:tc>
          <w:tcPr>
            <w:tcW w:w="4050" w:type="dxa"/>
          </w:tcPr>
          <w:p w14:paraId="21C44073" w14:textId="77777777" w:rsidR="008B7BEA" w:rsidRPr="00A0778F" w:rsidRDefault="008B7BEA" w:rsidP="000649DF">
            <w:pPr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color w:val="000000" w:themeColor="text1"/>
                <w:sz w:val="22"/>
                <w:szCs w:val="22"/>
              </w:rPr>
              <w:t xml:space="preserve">    Asian</w:t>
            </w:r>
          </w:p>
        </w:tc>
        <w:tc>
          <w:tcPr>
            <w:tcW w:w="2340" w:type="dxa"/>
          </w:tcPr>
          <w:p w14:paraId="00E943F0" w14:textId="77777777" w:rsidR="008B7BEA" w:rsidRPr="00A0778F" w:rsidRDefault="008B7BEA" w:rsidP="000649D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color w:val="000000" w:themeColor="text1"/>
                <w:sz w:val="22"/>
                <w:szCs w:val="22"/>
              </w:rPr>
              <w:t>2(1.0)</w:t>
            </w:r>
          </w:p>
        </w:tc>
      </w:tr>
      <w:tr w:rsidR="008B7BEA" w:rsidRPr="00332605" w14:paraId="787877C1" w14:textId="77777777" w:rsidTr="000649DF">
        <w:trPr>
          <w:trHeight w:val="197"/>
        </w:trPr>
        <w:tc>
          <w:tcPr>
            <w:tcW w:w="4050" w:type="dxa"/>
          </w:tcPr>
          <w:p w14:paraId="1F36CDBC" w14:textId="77777777" w:rsidR="008B7BEA" w:rsidRPr="00A0778F" w:rsidRDefault="008B7BEA" w:rsidP="000649DF">
            <w:pPr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color w:val="000000" w:themeColor="text1"/>
                <w:sz w:val="22"/>
                <w:szCs w:val="22"/>
              </w:rPr>
              <w:t xml:space="preserve">    Hispanic</w:t>
            </w:r>
          </w:p>
        </w:tc>
        <w:tc>
          <w:tcPr>
            <w:tcW w:w="2340" w:type="dxa"/>
          </w:tcPr>
          <w:p w14:paraId="147F7356" w14:textId="77777777" w:rsidR="008B7BEA" w:rsidRPr="00A0778F" w:rsidRDefault="008B7BEA" w:rsidP="000649D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color w:val="000000" w:themeColor="text1"/>
                <w:sz w:val="22"/>
                <w:szCs w:val="22"/>
              </w:rPr>
              <w:t>2(1.0)</w:t>
            </w:r>
          </w:p>
        </w:tc>
      </w:tr>
      <w:tr w:rsidR="008B7BEA" w:rsidRPr="00332605" w14:paraId="527F1E97" w14:textId="77777777" w:rsidTr="000649DF">
        <w:trPr>
          <w:trHeight w:val="197"/>
        </w:trPr>
        <w:tc>
          <w:tcPr>
            <w:tcW w:w="4050" w:type="dxa"/>
          </w:tcPr>
          <w:p w14:paraId="40971093" w14:textId="77777777" w:rsidR="008B7BEA" w:rsidRPr="00A0778F" w:rsidRDefault="008B7BEA" w:rsidP="000649DF">
            <w:pPr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color w:val="000000" w:themeColor="text1"/>
                <w:sz w:val="22"/>
                <w:szCs w:val="22"/>
              </w:rPr>
              <w:t xml:space="preserve">    Black </w:t>
            </w:r>
          </w:p>
        </w:tc>
        <w:tc>
          <w:tcPr>
            <w:tcW w:w="2340" w:type="dxa"/>
          </w:tcPr>
          <w:p w14:paraId="7E63B762" w14:textId="77777777" w:rsidR="008B7BEA" w:rsidRPr="00A0778F" w:rsidRDefault="008B7BEA" w:rsidP="000649D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color w:val="000000" w:themeColor="text1"/>
                <w:sz w:val="22"/>
                <w:szCs w:val="22"/>
              </w:rPr>
              <w:t>1(.5)</w:t>
            </w:r>
          </w:p>
        </w:tc>
      </w:tr>
      <w:tr w:rsidR="008B7BEA" w:rsidRPr="00332605" w14:paraId="224CF093" w14:textId="77777777" w:rsidTr="000649DF">
        <w:trPr>
          <w:trHeight w:val="164"/>
        </w:trPr>
        <w:tc>
          <w:tcPr>
            <w:tcW w:w="4050" w:type="dxa"/>
          </w:tcPr>
          <w:p w14:paraId="71C56796" w14:textId="77777777" w:rsidR="008B7BEA" w:rsidRPr="00A0778F" w:rsidRDefault="008B7BEA" w:rsidP="000649DF">
            <w:pPr>
              <w:ind w:left="260" w:hanging="260"/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color w:val="000000" w:themeColor="text1"/>
                <w:sz w:val="22"/>
                <w:szCs w:val="22"/>
              </w:rPr>
              <w:t>Age (years)</w:t>
            </w:r>
          </w:p>
        </w:tc>
        <w:tc>
          <w:tcPr>
            <w:tcW w:w="2340" w:type="dxa"/>
          </w:tcPr>
          <w:p w14:paraId="3D23D270" w14:textId="77777777" w:rsidR="008B7BEA" w:rsidRPr="00A0778F" w:rsidRDefault="008B7BEA" w:rsidP="000649D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color w:val="000000" w:themeColor="text1"/>
                <w:sz w:val="22"/>
                <w:szCs w:val="22"/>
              </w:rPr>
              <w:t xml:space="preserve">26.50 </w:t>
            </w:r>
            <w:r w:rsidRPr="00A0778F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A0778F">
              <w:rPr>
                <w:color w:val="000000" w:themeColor="text1"/>
                <w:sz w:val="22"/>
                <w:szCs w:val="22"/>
              </w:rPr>
              <w:t xml:space="preserve"> 10.1</w:t>
            </w:r>
          </w:p>
        </w:tc>
      </w:tr>
      <w:tr w:rsidR="008B7BEA" w:rsidRPr="00332605" w14:paraId="13D53D44" w14:textId="77777777" w:rsidTr="000649DF">
        <w:trPr>
          <w:trHeight w:val="164"/>
        </w:trPr>
        <w:tc>
          <w:tcPr>
            <w:tcW w:w="4050" w:type="dxa"/>
          </w:tcPr>
          <w:p w14:paraId="7CB601BA" w14:textId="77777777" w:rsidR="008B7BEA" w:rsidRPr="00A0778F" w:rsidRDefault="008B7BEA" w:rsidP="000649DF">
            <w:pPr>
              <w:ind w:left="260" w:hanging="260"/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color w:val="000000" w:themeColor="text1"/>
                <w:sz w:val="22"/>
                <w:szCs w:val="22"/>
              </w:rPr>
              <w:t xml:space="preserve">Duration of illness (years) </w:t>
            </w:r>
          </w:p>
        </w:tc>
        <w:tc>
          <w:tcPr>
            <w:tcW w:w="2340" w:type="dxa"/>
          </w:tcPr>
          <w:p w14:paraId="6D6D43F7" w14:textId="77777777" w:rsidR="008B7BEA" w:rsidRPr="00A0778F" w:rsidRDefault="008B7BEA" w:rsidP="000649D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color w:val="000000" w:themeColor="text1"/>
                <w:sz w:val="22"/>
                <w:szCs w:val="22"/>
              </w:rPr>
              <w:t xml:space="preserve">8.55 </w:t>
            </w:r>
            <w:r w:rsidRPr="00A0778F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A0778F">
              <w:rPr>
                <w:color w:val="000000" w:themeColor="text1"/>
                <w:sz w:val="22"/>
                <w:szCs w:val="22"/>
              </w:rPr>
              <w:t xml:space="preserve"> 9.0</w:t>
            </w:r>
          </w:p>
        </w:tc>
      </w:tr>
      <w:tr w:rsidR="008B7BEA" w:rsidRPr="00332605" w14:paraId="639A13DD" w14:textId="77777777" w:rsidTr="000649DF">
        <w:trPr>
          <w:trHeight w:val="164"/>
        </w:trPr>
        <w:tc>
          <w:tcPr>
            <w:tcW w:w="4050" w:type="dxa"/>
          </w:tcPr>
          <w:p w14:paraId="769C07C8" w14:textId="77777777" w:rsidR="008B7BEA" w:rsidRPr="00A0778F" w:rsidRDefault="008B7BEA" w:rsidP="000649DF">
            <w:pPr>
              <w:ind w:left="260" w:hanging="260"/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color w:val="000000" w:themeColor="text1"/>
                <w:sz w:val="22"/>
                <w:szCs w:val="22"/>
              </w:rPr>
              <w:t xml:space="preserve">BMI at admission </w:t>
            </w:r>
          </w:p>
        </w:tc>
        <w:tc>
          <w:tcPr>
            <w:tcW w:w="2340" w:type="dxa"/>
          </w:tcPr>
          <w:p w14:paraId="5AE378B1" w14:textId="77777777" w:rsidR="008B7BEA" w:rsidRPr="00A0778F" w:rsidRDefault="008B7BEA" w:rsidP="000649D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color w:val="000000" w:themeColor="text1"/>
                <w:sz w:val="22"/>
                <w:szCs w:val="22"/>
              </w:rPr>
              <w:t xml:space="preserve">15.71 </w:t>
            </w:r>
            <w:r w:rsidRPr="00A0778F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A0778F">
              <w:rPr>
                <w:color w:val="000000" w:themeColor="text1"/>
                <w:sz w:val="22"/>
                <w:szCs w:val="22"/>
              </w:rPr>
              <w:t xml:space="preserve"> 1.8</w:t>
            </w:r>
          </w:p>
        </w:tc>
      </w:tr>
      <w:tr w:rsidR="008B7BEA" w:rsidRPr="00332605" w14:paraId="5BCC91E8" w14:textId="77777777" w:rsidTr="000649DF">
        <w:trPr>
          <w:trHeight w:val="164"/>
        </w:trPr>
        <w:tc>
          <w:tcPr>
            <w:tcW w:w="4050" w:type="dxa"/>
          </w:tcPr>
          <w:p w14:paraId="28F8DEE7" w14:textId="77777777" w:rsidR="008B7BEA" w:rsidRPr="00A0778F" w:rsidRDefault="008B7BEA" w:rsidP="000649DF">
            <w:pPr>
              <w:ind w:left="260" w:hanging="260"/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color w:val="000000" w:themeColor="text1"/>
                <w:sz w:val="22"/>
                <w:szCs w:val="22"/>
              </w:rPr>
              <w:t xml:space="preserve">Level of care on admission </w:t>
            </w:r>
          </w:p>
          <w:p w14:paraId="6E8C00AF" w14:textId="77777777" w:rsidR="008B7BEA" w:rsidRPr="00A0778F" w:rsidRDefault="008B7BEA" w:rsidP="000649DF">
            <w:pPr>
              <w:ind w:left="260" w:hanging="260"/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color w:val="000000" w:themeColor="text1"/>
                <w:sz w:val="22"/>
                <w:szCs w:val="22"/>
              </w:rPr>
              <w:t xml:space="preserve">  Inpatient</w:t>
            </w:r>
          </w:p>
          <w:p w14:paraId="0C031F55" w14:textId="77777777" w:rsidR="008B7BEA" w:rsidRPr="00A0778F" w:rsidRDefault="008B7BEA" w:rsidP="000649DF">
            <w:pPr>
              <w:ind w:left="260" w:hanging="260"/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color w:val="000000" w:themeColor="text1"/>
                <w:sz w:val="22"/>
                <w:szCs w:val="22"/>
              </w:rPr>
              <w:t xml:space="preserve">  Day hospital </w:t>
            </w:r>
          </w:p>
        </w:tc>
        <w:tc>
          <w:tcPr>
            <w:tcW w:w="2340" w:type="dxa"/>
          </w:tcPr>
          <w:p w14:paraId="6ED5A69D" w14:textId="77777777" w:rsidR="008B7BEA" w:rsidRPr="00A0778F" w:rsidRDefault="008B7BEA" w:rsidP="000649D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1565D1B8" w14:textId="77777777" w:rsidR="008B7BEA" w:rsidRPr="00A0778F" w:rsidRDefault="008B7BEA" w:rsidP="000649D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color w:val="000000" w:themeColor="text1"/>
                <w:sz w:val="22"/>
                <w:szCs w:val="22"/>
              </w:rPr>
              <w:t>162(83.5)</w:t>
            </w:r>
          </w:p>
          <w:p w14:paraId="7E2B3CE8" w14:textId="77777777" w:rsidR="008B7BEA" w:rsidRPr="00A0778F" w:rsidRDefault="008B7BEA" w:rsidP="000649D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color w:val="000000" w:themeColor="text1"/>
                <w:sz w:val="22"/>
                <w:szCs w:val="22"/>
              </w:rPr>
              <w:t>32(16.5)</w:t>
            </w:r>
          </w:p>
        </w:tc>
      </w:tr>
      <w:tr w:rsidR="008B7BEA" w:rsidRPr="00332605" w14:paraId="16EAE1E1" w14:textId="77777777" w:rsidTr="000649DF">
        <w:trPr>
          <w:trHeight w:val="164"/>
        </w:trPr>
        <w:tc>
          <w:tcPr>
            <w:tcW w:w="4050" w:type="dxa"/>
          </w:tcPr>
          <w:p w14:paraId="52065443" w14:textId="77777777" w:rsidR="008B7BEA" w:rsidRPr="00A0778F" w:rsidRDefault="008B7BEA" w:rsidP="000649DF">
            <w:pPr>
              <w:ind w:left="260" w:hanging="260"/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color w:val="000000" w:themeColor="text1"/>
                <w:sz w:val="22"/>
                <w:szCs w:val="22"/>
              </w:rPr>
              <w:t xml:space="preserve">Co-morbid psychiatric diagnosis </w:t>
            </w:r>
          </w:p>
        </w:tc>
        <w:tc>
          <w:tcPr>
            <w:tcW w:w="2340" w:type="dxa"/>
          </w:tcPr>
          <w:p w14:paraId="57DB6628" w14:textId="77777777" w:rsidR="008B7BEA" w:rsidRPr="00A0778F" w:rsidRDefault="008B7BEA" w:rsidP="000649DF">
            <w:pPr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</w:tr>
      <w:tr w:rsidR="008B7BEA" w:rsidRPr="00332605" w14:paraId="5B28274A" w14:textId="77777777" w:rsidTr="000649DF">
        <w:trPr>
          <w:trHeight w:val="164"/>
        </w:trPr>
        <w:tc>
          <w:tcPr>
            <w:tcW w:w="4050" w:type="dxa"/>
          </w:tcPr>
          <w:p w14:paraId="4BE823F1" w14:textId="77777777" w:rsidR="008B7BEA" w:rsidRPr="00A0778F" w:rsidRDefault="008B7BEA" w:rsidP="000649DF">
            <w:pPr>
              <w:ind w:left="260" w:hanging="260"/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color w:val="000000" w:themeColor="text1"/>
                <w:sz w:val="22"/>
                <w:szCs w:val="22"/>
              </w:rPr>
              <w:t xml:space="preserve">  Yes</w:t>
            </w:r>
          </w:p>
        </w:tc>
        <w:tc>
          <w:tcPr>
            <w:tcW w:w="2340" w:type="dxa"/>
          </w:tcPr>
          <w:p w14:paraId="23B7BF07" w14:textId="77777777" w:rsidR="008B7BEA" w:rsidRPr="00A0778F" w:rsidRDefault="008B7BEA" w:rsidP="000649D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color w:val="000000" w:themeColor="text1"/>
                <w:sz w:val="22"/>
                <w:szCs w:val="22"/>
              </w:rPr>
              <w:t>162(83.5)</w:t>
            </w:r>
          </w:p>
        </w:tc>
      </w:tr>
      <w:tr w:rsidR="008B7BEA" w:rsidRPr="00332605" w14:paraId="4E6EAE41" w14:textId="77777777" w:rsidTr="000649DF">
        <w:trPr>
          <w:trHeight w:val="164"/>
        </w:trPr>
        <w:tc>
          <w:tcPr>
            <w:tcW w:w="4050" w:type="dxa"/>
          </w:tcPr>
          <w:p w14:paraId="2E78211E" w14:textId="77777777" w:rsidR="008B7BEA" w:rsidRPr="00A0778F" w:rsidRDefault="008B7BEA" w:rsidP="000649DF">
            <w:pPr>
              <w:ind w:left="260" w:hanging="260"/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color w:val="000000" w:themeColor="text1"/>
                <w:sz w:val="22"/>
                <w:szCs w:val="22"/>
              </w:rPr>
              <w:t xml:space="preserve">  No</w:t>
            </w:r>
          </w:p>
        </w:tc>
        <w:tc>
          <w:tcPr>
            <w:tcW w:w="2340" w:type="dxa"/>
          </w:tcPr>
          <w:p w14:paraId="519B5091" w14:textId="77777777" w:rsidR="008B7BEA" w:rsidRPr="00A0778F" w:rsidRDefault="008B7BEA" w:rsidP="000649D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color w:val="000000" w:themeColor="text1"/>
                <w:sz w:val="22"/>
                <w:szCs w:val="22"/>
              </w:rPr>
              <w:t>32(16.5)</w:t>
            </w:r>
          </w:p>
        </w:tc>
      </w:tr>
      <w:tr w:rsidR="008B7BEA" w:rsidRPr="00332605" w14:paraId="446A4C8A" w14:textId="77777777" w:rsidTr="000649DF">
        <w:trPr>
          <w:trHeight w:val="88"/>
        </w:trPr>
        <w:tc>
          <w:tcPr>
            <w:tcW w:w="4050" w:type="dxa"/>
          </w:tcPr>
          <w:p w14:paraId="071FDCD1" w14:textId="77777777" w:rsidR="008B7BEA" w:rsidRPr="00A0778F" w:rsidRDefault="008B7BEA" w:rsidP="000649DF">
            <w:pPr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color w:val="000000" w:themeColor="text1"/>
                <w:sz w:val="22"/>
                <w:szCs w:val="22"/>
              </w:rPr>
              <w:t>Education</w:t>
            </w:r>
          </w:p>
        </w:tc>
        <w:tc>
          <w:tcPr>
            <w:tcW w:w="2340" w:type="dxa"/>
          </w:tcPr>
          <w:p w14:paraId="6C66F24C" w14:textId="77777777" w:rsidR="008B7BEA" w:rsidRPr="00A0778F" w:rsidRDefault="008B7BEA" w:rsidP="000649D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8B7BEA" w:rsidRPr="00332605" w14:paraId="6369ED37" w14:textId="77777777" w:rsidTr="000649DF">
        <w:trPr>
          <w:trHeight w:val="88"/>
        </w:trPr>
        <w:tc>
          <w:tcPr>
            <w:tcW w:w="4050" w:type="dxa"/>
          </w:tcPr>
          <w:p w14:paraId="3D07186F" w14:textId="77777777" w:rsidR="008B7BEA" w:rsidRPr="00A0778F" w:rsidRDefault="008B7BEA" w:rsidP="000649DF">
            <w:pPr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color w:val="000000" w:themeColor="text1"/>
                <w:sz w:val="22"/>
                <w:szCs w:val="22"/>
              </w:rPr>
              <w:t xml:space="preserve">    Some high school</w:t>
            </w:r>
          </w:p>
        </w:tc>
        <w:tc>
          <w:tcPr>
            <w:tcW w:w="2340" w:type="dxa"/>
          </w:tcPr>
          <w:p w14:paraId="54412D0B" w14:textId="77777777" w:rsidR="008B7BEA" w:rsidRPr="00A0778F" w:rsidRDefault="008B7BEA" w:rsidP="000649D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color w:val="000000" w:themeColor="text1"/>
                <w:sz w:val="22"/>
                <w:szCs w:val="22"/>
              </w:rPr>
              <w:t>40(20.6)</w:t>
            </w:r>
          </w:p>
        </w:tc>
      </w:tr>
      <w:tr w:rsidR="008B7BEA" w:rsidRPr="00332605" w14:paraId="3A1CDF02" w14:textId="77777777" w:rsidTr="000649DF">
        <w:trPr>
          <w:trHeight w:val="88"/>
        </w:trPr>
        <w:tc>
          <w:tcPr>
            <w:tcW w:w="4050" w:type="dxa"/>
          </w:tcPr>
          <w:p w14:paraId="71BE383C" w14:textId="77777777" w:rsidR="008B7BEA" w:rsidRPr="00A0778F" w:rsidRDefault="008B7BEA" w:rsidP="000649DF">
            <w:pPr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color w:val="000000" w:themeColor="text1"/>
                <w:sz w:val="22"/>
                <w:szCs w:val="22"/>
              </w:rPr>
              <w:t xml:space="preserve">    Completed high school</w:t>
            </w:r>
          </w:p>
        </w:tc>
        <w:tc>
          <w:tcPr>
            <w:tcW w:w="2340" w:type="dxa"/>
          </w:tcPr>
          <w:p w14:paraId="29804D29" w14:textId="77777777" w:rsidR="008B7BEA" w:rsidRPr="00A0778F" w:rsidRDefault="008B7BEA" w:rsidP="000649D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color w:val="000000" w:themeColor="text1"/>
                <w:sz w:val="22"/>
                <w:szCs w:val="22"/>
              </w:rPr>
              <w:t>27(13.9)</w:t>
            </w:r>
          </w:p>
        </w:tc>
      </w:tr>
      <w:tr w:rsidR="008B7BEA" w:rsidRPr="00332605" w14:paraId="59DD8F5C" w14:textId="77777777" w:rsidTr="000649DF">
        <w:trPr>
          <w:trHeight w:val="88"/>
        </w:trPr>
        <w:tc>
          <w:tcPr>
            <w:tcW w:w="4050" w:type="dxa"/>
          </w:tcPr>
          <w:p w14:paraId="00A423A7" w14:textId="77777777" w:rsidR="008B7BEA" w:rsidRPr="00A0778F" w:rsidRDefault="008B7BEA" w:rsidP="000649DF">
            <w:pPr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color w:val="000000" w:themeColor="text1"/>
                <w:sz w:val="22"/>
                <w:szCs w:val="22"/>
              </w:rPr>
              <w:t xml:space="preserve">    Trade school or technical school </w:t>
            </w:r>
          </w:p>
        </w:tc>
        <w:tc>
          <w:tcPr>
            <w:tcW w:w="2340" w:type="dxa"/>
          </w:tcPr>
          <w:p w14:paraId="33F85B91" w14:textId="77777777" w:rsidR="008B7BEA" w:rsidRPr="00A0778F" w:rsidRDefault="008B7BEA" w:rsidP="000649D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color w:val="000000" w:themeColor="text1"/>
                <w:sz w:val="22"/>
                <w:szCs w:val="22"/>
              </w:rPr>
              <w:t>8(4.1)</w:t>
            </w:r>
          </w:p>
        </w:tc>
      </w:tr>
      <w:tr w:rsidR="008B7BEA" w:rsidRPr="00332605" w14:paraId="5D1634C9" w14:textId="77777777" w:rsidTr="000649DF">
        <w:trPr>
          <w:trHeight w:val="88"/>
        </w:trPr>
        <w:tc>
          <w:tcPr>
            <w:tcW w:w="4050" w:type="dxa"/>
          </w:tcPr>
          <w:p w14:paraId="23D19EEB" w14:textId="77777777" w:rsidR="008B7BEA" w:rsidRPr="00A0778F" w:rsidRDefault="008B7BEA" w:rsidP="000649DF">
            <w:pPr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color w:val="000000" w:themeColor="text1"/>
                <w:sz w:val="22"/>
                <w:szCs w:val="22"/>
              </w:rPr>
              <w:t xml:space="preserve">    Some college</w:t>
            </w:r>
          </w:p>
        </w:tc>
        <w:tc>
          <w:tcPr>
            <w:tcW w:w="2340" w:type="dxa"/>
          </w:tcPr>
          <w:p w14:paraId="3BCA5B1D" w14:textId="77777777" w:rsidR="008B7BEA" w:rsidRPr="00A0778F" w:rsidRDefault="008B7BEA" w:rsidP="000649D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color w:val="000000" w:themeColor="text1"/>
                <w:sz w:val="22"/>
                <w:szCs w:val="22"/>
              </w:rPr>
              <w:t>73(37.6)</w:t>
            </w:r>
          </w:p>
        </w:tc>
      </w:tr>
      <w:tr w:rsidR="008B7BEA" w:rsidRPr="00332605" w14:paraId="42BAE069" w14:textId="77777777" w:rsidTr="000649DF">
        <w:trPr>
          <w:trHeight w:val="88"/>
        </w:trPr>
        <w:tc>
          <w:tcPr>
            <w:tcW w:w="4050" w:type="dxa"/>
          </w:tcPr>
          <w:p w14:paraId="37F3E746" w14:textId="77777777" w:rsidR="008B7BEA" w:rsidRPr="00A0778F" w:rsidRDefault="008B7BEA" w:rsidP="000649DF">
            <w:pPr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color w:val="000000" w:themeColor="text1"/>
                <w:sz w:val="22"/>
                <w:szCs w:val="22"/>
              </w:rPr>
              <w:t xml:space="preserve">    Graduated from a 4-year college </w:t>
            </w:r>
          </w:p>
        </w:tc>
        <w:tc>
          <w:tcPr>
            <w:tcW w:w="2340" w:type="dxa"/>
          </w:tcPr>
          <w:p w14:paraId="22FC439F" w14:textId="77777777" w:rsidR="008B7BEA" w:rsidRPr="00A0778F" w:rsidRDefault="008B7BEA" w:rsidP="000649D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color w:val="000000" w:themeColor="text1"/>
                <w:sz w:val="22"/>
                <w:szCs w:val="22"/>
              </w:rPr>
              <w:t>32(16.5)</w:t>
            </w:r>
          </w:p>
        </w:tc>
      </w:tr>
      <w:tr w:rsidR="008B7BEA" w:rsidRPr="00332605" w14:paraId="095F50AD" w14:textId="77777777" w:rsidTr="000649DF">
        <w:trPr>
          <w:trHeight w:val="88"/>
        </w:trPr>
        <w:tc>
          <w:tcPr>
            <w:tcW w:w="4050" w:type="dxa"/>
            <w:tcBorders>
              <w:bottom w:val="single" w:sz="4" w:space="0" w:color="000000"/>
            </w:tcBorders>
          </w:tcPr>
          <w:p w14:paraId="163FF816" w14:textId="77777777" w:rsidR="008B7BEA" w:rsidRPr="00A0778F" w:rsidRDefault="008B7BEA" w:rsidP="000649DF">
            <w:pPr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color w:val="000000" w:themeColor="text1"/>
                <w:sz w:val="22"/>
                <w:szCs w:val="22"/>
              </w:rPr>
              <w:t xml:space="preserve">    Completed a post-graduate degree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14:paraId="2F1D1299" w14:textId="77777777" w:rsidR="008B7BEA" w:rsidRPr="00A0778F" w:rsidRDefault="008B7BEA" w:rsidP="000649D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color w:val="000000" w:themeColor="text1"/>
                <w:sz w:val="22"/>
                <w:szCs w:val="22"/>
              </w:rPr>
              <w:t>14(7.2)</w:t>
            </w:r>
          </w:p>
        </w:tc>
      </w:tr>
      <w:tr w:rsidR="008B7BEA" w:rsidRPr="00332605" w14:paraId="07AF10B0" w14:textId="77777777" w:rsidTr="000649DF">
        <w:trPr>
          <w:trHeight w:val="283"/>
        </w:trPr>
        <w:tc>
          <w:tcPr>
            <w:tcW w:w="6390" w:type="dxa"/>
            <w:gridSpan w:val="2"/>
          </w:tcPr>
          <w:p w14:paraId="28A6AF34" w14:textId="77777777" w:rsidR="008B7BEA" w:rsidRPr="00A0778F" w:rsidRDefault="008B7BEA" w:rsidP="000649DF">
            <w:pPr>
              <w:rPr>
                <w:color w:val="000000" w:themeColor="text1"/>
                <w:sz w:val="22"/>
                <w:szCs w:val="22"/>
              </w:rPr>
            </w:pPr>
            <w:r w:rsidRPr="00A0778F">
              <w:rPr>
                <w:i/>
                <w:iCs/>
                <w:color w:val="000000" w:themeColor="text1"/>
                <w:sz w:val="22"/>
                <w:szCs w:val="22"/>
              </w:rPr>
              <w:t>Note.</w:t>
            </w:r>
            <w:r w:rsidRPr="00A0778F">
              <w:rPr>
                <w:color w:val="000000" w:themeColor="text1"/>
                <w:sz w:val="22"/>
                <w:szCs w:val="22"/>
              </w:rPr>
              <w:t xml:space="preserve"> BMI = Body Mass Index (kg/m</w:t>
            </w:r>
            <w:r w:rsidRPr="00A0778F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A0778F">
              <w:rPr>
                <w:color w:val="000000" w:themeColor="text1"/>
                <w:sz w:val="22"/>
                <w:szCs w:val="22"/>
              </w:rPr>
              <w:t xml:space="preserve">) </w:t>
            </w:r>
          </w:p>
          <w:p w14:paraId="1D9C13C4" w14:textId="77777777" w:rsidR="008B7BEA" w:rsidRPr="00A0778F" w:rsidRDefault="008B7BEA" w:rsidP="000649DF">
            <w:pPr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1F440B7F" w14:textId="77777777" w:rsidR="003E5301" w:rsidRDefault="003E5301"/>
    <w:sectPr w:rsidR="003E53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BEA"/>
    <w:rsid w:val="003E5301"/>
    <w:rsid w:val="00407809"/>
    <w:rsid w:val="00456B30"/>
    <w:rsid w:val="00482031"/>
    <w:rsid w:val="007B4194"/>
    <w:rsid w:val="008B7BEA"/>
    <w:rsid w:val="00BD478C"/>
    <w:rsid w:val="00EB3D41"/>
    <w:rsid w:val="00F61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73CD8D"/>
  <w15:chartTrackingRefBased/>
  <w15:docId w15:val="{F5885ED4-7662-084C-976B-67B1E4797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BE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7BE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7BE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7BE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7BE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7BE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7BE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7BE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7BE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7BE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7B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7B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7B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7B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7B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7B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7B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7B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7B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7B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B7B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7BE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B7B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7BE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B7B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7BE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B7B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7B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7B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7BE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B7BEA"/>
  </w:style>
  <w:style w:type="table" w:styleId="TableGrid">
    <w:name w:val="Table Grid"/>
    <w:basedOn w:val="TableNormal"/>
    <w:rsid w:val="008B7BE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Dougherty</dc:creator>
  <cp:keywords/>
  <dc:description/>
  <cp:lastModifiedBy>Elizabeth Dougherty</cp:lastModifiedBy>
  <cp:revision>1</cp:revision>
  <dcterms:created xsi:type="dcterms:W3CDTF">2025-08-25T19:41:00Z</dcterms:created>
  <dcterms:modified xsi:type="dcterms:W3CDTF">2025-08-25T19:42:00Z</dcterms:modified>
</cp:coreProperties>
</file>